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3CE" w:rsidRPr="00343BC8" w:rsidRDefault="00546D81" w:rsidP="005121F6">
      <w:pPr>
        <w:spacing w:before="100" w:beforeAutospacing="1" w:after="100" w:afterAutospacing="1" w:line="480" w:lineRule="auto"/>
        <w:contextualSpacing/>
        <w:rPr>
          <w:rFonts w:eastAsia="Times New Roman" w:cs="Times New Roman"/>
          <w:sz w:val="24"/>
          <w:szCs w:val="24"/>
          <w:lang w:val="en-US" w:eastAsia="pt-PT"/>
        </w:rPr>
      </w:pPr>
      <w:r>
        <w:rPr>
          <w:sz w:val="24"/>
          <w:szCs w:val="24"/>
          <w:lang w:val="en-US"/>
        </w:rPr>
        <w:t>S</w:t>
      </w:r>
      <w:r w:rsidR="00825F7A">
        <w:rPr>
          <w:sz w:val="24"/>
          <w:szCs w:val="24"/>
          <w:lang w:val="en-US"/>
        </w:rPr>
        <w:t>2 Table</w:t>
      </w:r>
      <w:r>
        <w:rPr>
          <w:sz w:val="24"/>
          <w:szCs w:val="24"/>
          <w:lang w:val="en-US"/>
        </w:rPr>
        <w:t>: E</w:t>
      </w:r>
      <w:r w:rsidR="005B63CE" w:rsidRPr="00343BC8">
        <w:rPr>
          <w:sz w:val="24"/>
          <w:szCs w:val="24"/>
          <w:lang w:val="en-US"/>
        </w:rPr>
        <w:t xml:space="preserve">ffect of the gender of adult ticks in infection, competence and competence </w:t>
      </w:r>
      <w:r w:rsidR="006F79A7" w:rsidRPr="00343BC8">
        <w:rPr>
          <w:sz w:val="24"/>
          <w:szCs w:val="24"/>
          <w:lang w:val="en-US"/>
        </w:rPr>
        <w:t xml:space="preserve">within infected </w:t>
      </w:r>
      <w:r w:rsidR="005B63CE" w:rsidRPr="00343BC8">
        <w:rPr>
          <w:sz w:val="24"/>
          <w:szCs w:val="24"/>
          <w:lang w:val="en-US"/>
        </w:rPr>
        <w:t xml:space="preserve">ticks. </w:t>
      </w:r>
      <w:bookmarkStart w:id="0" w:name="_GoBack"/>
      <w:bookmarkEnd w:id="0"/>
    </w:p>
    <w:tbl>
      <w:tblPr>
        <w:tblStyle w:val="TableGrid"/>
        <w:tblpPr w:leftFromText="141" w:rightFromText="141" w:vertAnchor="page" w:horzAnchor="margin" w:tblpXSpec="center" w:tblpY="2868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1026"/>
        <w:gridCol w:w="1182"/>
        <w:gridCol w:w="1086"/>
        <w:gridCol w:w="190"/>
        <w:gridCol w:w="94"/>
        <w:gridCol w:w="675"/>
        <w:gridCol w:w="1309"/>
        <w:gridCol w:w="142"/>
        <w:gridCol w:w="675"/>
        <w:gridCol w:w="1559"/>
        <w:gridCol w:w="709"/>
      </w:tblGrid>
      <w:tr w:rsidR="005B63CE" w:rsidRPr="002030B3" w:rsidTr="005121F6">
        <w:tc>
          <w:tcPr>
            <w:tcW w:w="1384" w:type="dxa"/>
            <w:vMerge w:val="restart"/>
          </w:tcPr>
          <w:p w:rsidR="005B63CE" w:rsidRPr="002030B3" w:rsidRDefault="002030B3" w:rsidP="005121F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oute of exposure</w:t>
            </w:r>
          </w:p>
        </w:tc>
        <w:tc>
          <w:tcPr>
            <w:tcW w:w="1026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proofErr w:type="spellStart"/>
            <w:r w:rsidRPr="002030B3">
              <w:rPr>
                <w:b/>
                <w:lang w:val="en-US"/>
              </w:rPr>
              <w:t>Titre</w:t>
            </w:r>
            <w:proofErr w:type="spellEnd"/>
            <w:r w:rsidRPr="002030B3">
              <w:rPr>
                <w:b/>
                <w:lang w:val="en-US"/>
              </w:rPr>
              <w:t xml:space="preserve"> </w:t>
            </w:r>
          </w:p>
        </w:tc>
        <w:tc>
          <w:tcPr>
            <w:tcW w:w="1182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2045" w:type="dxa"/>
            <w:gridSpan w:val="4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Infection </w:t>
            </w:r>
          </w:p>
        </w:tc>
        <w:tc>
          <w:tcPr>
            <w:tcW w:w="2126" w:type="dxa"/>
            <w:gridSpan w:val="3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Competence </w:t>
            </w:r>
          </w:p>
        </w:tc>
        <w:tc>
          <w:tcPr>
            <w:tcW w:w="2268" w:type="dxa"/>
            <w:gridSpan w:val="2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Competence </w:t>
            </w:r>
            <w:r w:rsidR="00343BC8" w:rsidRPr="002030B3">
              <w:rPr>
                <w:b/>
                <w:lang w:val="en-US"/>
              </w:rPr>
              <w:t xml:space="preserve">within infected ticks 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182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370" w:type="dxa"/>
            <w:gridSpan w:val="3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Coefficient </w:t>
            </w:r>
          </w:p>
        </w:tc>
        <w:tc>
          <w:tcPr>
            <w:tcW w:w="675" w:type="dxa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>p</w:t>
            </w:r>
          </w:p>
        </w:tc>
        <w:tc>
          <w:tcPr>
            <w:tcW w:w="1309" w:type="dxa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Coefficient </w:t>
            </w:r>
          </w:p>
        </w:tc>
        <w:tc>
          <w:tcPr>
            <w:tcW w:w="817" w:type="dxa"/>
            <w:gridSpan w:val="2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>p</w:t>
            </w:r>
          </w:p>
        </w:tc>
        <w:tc>
          <w:tcPr>
            <w:tcW w:w="1559" w:type="dxa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Coefficient </w:t>
            </w:r>
          </w:p>
        </w:tc>
        <w:tc>
          <w:tcPr>
            <w:tcW w:w="709" w:type="dxa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>p</w:t>
            </w:r>
          </w:p>
        </w:tc>
      </w:tr>
      <w:tr w:rsidR="005B63CE" w:rsidRPr="002030B3" w:rsidTr="005121F6">
        <w:tc>
          <w:tcPr>
            <w:tcW w:w="1384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>Pig feeding</w:t>
            </w:r>
            <w:r w:rsidR="00E9276E" w:rsidRPr="002030B3">
              <w:rPr>
                <w:b/>
                <w:lang w:val="en-US"/>
              </w:rPr>
              <w:t>*</w:t>
            </w:r>
            <w:r w:rsidRPr="002030B3">
              <w:rPr>
                <w:b/>
                <w:lang w:val="en-US"/>
              </w:rPr>
              <w:t xml:space="preserve"> </w:t>
            </w:r>
          </w:p>
        </w:tc>
        <w:tc>
          <w:tcPr>
            <w:tcW w:w="1026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High </w:t>
            </w:r>
          </w:p>
        </w:tc>
        <w:tc>
          <w:tcPr>
            <w:tcW w:w="1182" w:type="dxa"/>
          </w:tcPr>
          <w:p w:rsidR="005B63CE" w:rsidRPr="002030B3" w:rsidRDefault="005B63CE" w:rsidP="005121F6">
            <w:r w:rsidRPr="002030B3">
              <w:rPr>
                <w:lang w:val="en-US"/>
              </w:rPr>
              <w:t>Intercept</w:t>
            </w:r>
          </w:p>
        </w:tc>
        <w:tc>
          <w:tcPr>
            <w:tcW w:w="1370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t>-2.46</w:t>
            </w:r>
            <w:r w:rsidR="005B63CE" w:rsidRPr="002030B3">
              <w:t>e</w:t>
            </w:r>
            <w:r w:rsidR="005B63CE" w:rsidRPr="002030B3">
              <w:rPr>
                <w:vertAlign w:val="superscript"/>
              </w:rPr>
              <w:t>+01</w:t>
            </w:r>
            <w:r w:rsidR="005B63CE" w:rsidRPr="002030B3">
              <w:t xml:space="preserve">  </w:t>
            </w:r>
          </w:p>
        </w:tc>
        <w:tc>
          <w:tcPr>
            <w:tcW w:w="675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309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t>-3.00</w:t>
            </w:r>
            <w:r w:rsidR="005B63CE" w:rsidRPr="002030B3">
              <w:t>e</w:t>
            </w:r>
            <w:r w:rsidR="005B63CE" w:rsidRPr="002030B3">
              <w:rPr>
                <w:vertAlign w:val="superscript"/>
              </w:rPr>
              <w:t>-17</w:t>
            </w:r>
            <w:r w:rsidR="005B63CE" w:rsidRPr="002030B3">
              <w:t xml:space="preserve">  </w:t>
            </w:r>
          </w:p>
        </w:tc>
        <w:tc>
          <w:tcPr>
            <w:tcW w:w="817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B63CE" w:rsidRPr="002030B3" w:rsidRDefault="00E9276E" w:rsidP="005121F6">
            <w:pPr>
              <w:rPr>
                <w:lang w:val="en-US"/>
              </w:rPr>
            </w:pPr>
            <w:r w:rsidRPr="002030B3">
              <w:t>-3.00e</w:t>
            </w:r>
            <w:r w:rsidRPr="002030B3">
              <w:rPr>
                <w:vertAlign w:val="superscript"/>
              </w:rPr>
              <w:t>-17</w:t>
            </w:r>
            <w:r w:rsidRPr="002030B3">
              <w:t xml:space="preserve">  </w:t>
            </w:r>
          </w:p>
        </w:tc>
        <w:tc>
          <w:tcPr>
            <w:tcW w:w="709" w:type="dxa"/>
          </w:tcPr>
          <w:p w:rsidR="005B63CE" w:rsidRPr="002030B3" w:rsidRDefault="00E9276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Gender (Male)</w:t>
            </w:r>
          </w:p>
        </w:tc>
        <w:tc>
          <w:tcPr>
            <w:tcW w:w="1370" w:type="dxa"/>
            <w:gridSpan w:val="3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 xml:space="preserve"> </w:t>
            </w:r>
            <w:r w:rsidR="00531156" w:rsidRPr="002030B3">
              <w:t>-1.89</w:t>
            </w:r>
            <w:r w:rsidRPr="002030B3">
              <w:t>e</w:t>
            </w:r>
            <w:r w:rsidRPr="002030B3">
              <w:rPr>
                <w:vertAlign w:val="superscript"/>
              </w:rPr>
              <w:t>-14</w:t>
            </w:r>
            <w:r w:rsidRPr="002030B3">
              <w:t xml:space="preserve">  </w:t>
            </w:r>
          </w:p>
        </w:tc>
        <w:tc>
          <w:tcPr>
            <w:tcW w:w="675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309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t>-5.60</w:t>
            </w:r>
            <w:r w:rsidR="005B63CE" w:rsidRPr="002030B3">
              <w:t>e</w:t>
            </w:r>
            <w:r w:rsidR="005B63CE" w:rsidRPr="002030B3">
              <w:rPr>
                <w:vertAlign w:val="superscript"/>
              </w:rPr>
              <w:t>-01</w:t>
            </w:r>
            <w:r w:rsidR="005B63CE" w:rsidRPr="002030B3">
              <w:t xml:space="preserve">  </w:t>
            </w:r>
          </w:p>
        </w:tc>
        <w:tc>
          <w:tcPr>
            <w:tcW w:w="817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t>0.72</w:t>
            </w:r>
          </w:p>
        </w:tc>
        <w:tc>
          <w:tcPr>
            <w:tcW w:w="1559" w:type="dxa"/>
          </w:tcPr>
          <w:p w:rsidR="005B63CE" w:rsidRPr="002030B3" w:rsidRDefault="00E9276E" w:rsidP="005121F6">
            <w:pPr>
              <w:rPr>
                <w:lang w:val="en-US"/>
              </w:rPr>
            </w:pPr>
            <w:r w:rsidRPr="002030B3">
              <w:t>-5.60e</w:t>
            </w:r>
            <w:r w:rsidRPr="002030B3">
              <w:rPr>
                <w:vertAlign w:val="superscript"/>
              </w:rPr>
              <w:t>-01</w:t>
            </w:r>
            <w:r w:rsidRPr="002030B3">
              <w:t xml:space="preserve">  </w:t>
            </w:r>
          </w:p>
        </w:tc>
        <w:tc>
          <w:tcPr>
            <w:tcW w:w="709" w:type="dxa"/>
          </w:tcPr>
          <w:p w:rsidR="005B63CE" w:rsidRPr="002030B3" w:rsidRDefault="00E9276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72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N</w:t>
            </w:r>
            <w:r w:rsidR="00531156" w:rsidRPr="002030B3">
              <w:rPr>
                <w:lang w:val="en-US"/>
              </w:rPr>
              <w:t>ull dev.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00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perscript"/>
                <w:lang w:val="en-US"/>
              </w:rPr>
              <w:t>+00</w:t>
            </w:r>
            <w:r w:rsidR="005B63CE" w:rsidRPr="002030B3">
              <w:rPr>
                <w:lang w:val="en-US"/>
              </w:rPr>
              <w:t xml:space="preserve">  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7.32</w:t>
            </w:r>
            <w:r w:rsidR="005B63CE" w:rsidRPr="002030B3">
              <w:rPr>
                <w:lang w:val="en-US"/>
              </w:rPr>
              <w:t xml:space="preserve">  </w:t>
            </w:r>
          </w:p>
        </w:tc>
        <w:tc>
          <w:tcPr>
            <w:tcW w:w="2268" w:type="dxa"/>
            <w:gridSpan w:val="2"/>
          </w:tcPr>
          <w:p w:rsidR="005B63CE" w:rsidRPr="002030B3" w:rsidRDefault="00E9276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7.32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Res dev.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5.57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perscript"/>
                <w:lang w:val="en-US"/>
              </w:rPr>
              <w:t>-10</w:t>
            </w:r>
            <w:r w:rsidR="005B63CE" w:rsidRPr="002030B3">
              <w:rPr>
                <w:lang w:val="en-US"/>
              </w:rPr>
              <w:t xml:space="preserve">  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7.19</w:t>
            </w:r>
            <w:r w:rsidR="005B63CE" w:rsidRPr="002030B3">
              <w:rPr>
                <w:lang w:val="en-US"/>
              </w:rPr>
              <w:t xml:space="preserve">  </w:t>
            </w:r>
          </w:p>
        </w:tc>
        <w:tc>
          <w:tcPr>
            <w:tcW w:w="2268" w:type="dxa"/>
            <w:gridSpan w:val="2"/>
          </w:tcPr>
          <w:p w:rsidR="005B63CE" w:rsidRPr="002030B3" w:rsidRDefault="00E9276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7.19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proofErr w:type="spellStart"/>
            <w:r w:rsidRPr="002030B3">
              <w:rPr>
                <w:lang w:val="en-US"/>
              </w:rPr>
              <w:t>Df</w:t>
            </w:r>
            <w:r w:rsidR="00531156" w:rsidRPr="002030B3">
              <w:rPr>
                <w:lang w:val="en-US"/>
              </w:rPr>
              <w:t>ND</w:t>
            </w:r>
            <w:proofErr w:type="spellEnd"/>
          </w:p>
        </w:tc>
        <w:tc>
          <w:tcPr>
            <w:tcW w:w="2045" w:type="dxa"/>
            <w:gridSpan w:val="4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2</w:t>
            </w:r>
          </w:p>
        </w:tc>
        <w:tc>
          <w:tcPr>
            <w:tcW w:w="2126" w:type="dxa"/>
            <w:gridSpan w:val="3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2</w:t>
            </w:r>
          </w:p>
        </w:tc>
        <w:tc>
          <w:tcPr>
            <w:tcW w:w="2268" w:type="dxa"/>
            <w:gridSpan w:val="2"/>
          </w:tcPr>
          <w:p w:rsidR="005B63CE" w:rsidRPr="002030B3" w:rsidRDefault="00E9276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2</w:t>
            </w:r>
          </w:p>
        </w:tc>
      </w:tr>
      <w:tr w:rsidR="005B63CE" w:rsidRPr="002030B3" w:rsidTr="005121F6">
        <w:tc>
          <w:tcPr>
            <w:tcW w:w="1384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Membrane feeding </w:t>
            </w:r>
          </w:p>
        </w:tc>
        <w:tc>
          <w:tcPr>
            <w:tcW w:w="1026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High </w:t>
            </w: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 xml:space="preserve">Intercept </w:t>
            </w:r>
          </w:p>
        </w:tc>
        <w:tc>
          <w:tcPr>
            <w:tcW w:w="1276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2.12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perscript"/>
                <w:lang w:val="en-US"/>
              </w:rPr>
              <w:t>-16</w:t>
            </w:r>
          </w:p>
        </w:tc>
        <w:tc>
          <w:tcPr>
            <w:tcW w:w="769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309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2.71</w:t>
            </w:r>
          </w:p>
        </w:tc>
        <w:tc>
          <w:tcPr>
            <w:tcW w:w="817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01</w:t>
            </w:r>
          </w:p>
        </w:tc>
        <w:tc>
          <w:tcPr>
            <w:tcW w:w="1559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1.95</w:t>
            </w:r>
          </w:p>
        </w:tc>
        <w:tc>
          <w:tcPr>
            <w:tcW w:w="709" w:type="dxa"/>
          </w:tcPr>
          <w:p w:rsidR="005B63CE" w:rsidRPr="002030B3" w:rsidRDefault="005C32F0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07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Gender (Male)</w:t>
            </w:r>
          </w:p>
        </w:tc>
        <w:tc>
          <w:tcPr>
            <w:tcW w:w="1276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2.72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perscript"/>
                <w:lang w:val="en-US"/>
              </w:rPr>
              <w:t>-01</w:t>
            </w:r>
          </w:p>
        </w:tc>
        <w:tc>
          <w:tcPr>
            <w:tcW w:w="769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65</w:t>
            </w:r>
          </w:p>
        </w:tc>
        <w:tc>
          <w:tcPr>
            <w:tcW w:w="1309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60</w:t>
            </w:r>
          </w:p>
        </w:tc>
        <w:tc>
          <w:tcPr>
            <w:tcW w:w="817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61</w:t>
            </w:r>
          </w:p>
        </w:tc>
        <w:tc>
          <w:tcPr>
            <w:tcW w:w="1559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50</w:t>
            </w:r>
          </w:p>
        </w:tc>
        <w:tc>
          <w:tcPr>
            <w:tcW w:w="709" w:type="dxa"/>
          </w:tcPr>
          <w:p w:rsidR="005B63CE" w:rsidRPr="002030B3" w:rsidRDefault="005C32F0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68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Null dev.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73.00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33.12</w:t>
            </w:r>
          </w:p>
        </w:tc>
        <w:tc>
          <w:tcPr>
            <w:tcW w:w="2268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26.66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Res dev.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72.80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32.83</w:t>
            </w:r>
          </w:p>
        </w:tc>
        <w:tc>
          <w:tcPr>
            <w:tcW w:w="2268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26.48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proofErr w:type="spellStart"/>
            <w:r w:rsidRPr="002030B3">
              <w:rPr>
                <w:lang w:val="en-US"/>
              </w:rPr>
              <w:t>Df</w:t>
            </w:r>
            <w:r w:rsidR="00531156" w:rsidRPr="002030B3">
              <w:rPr>
                <w:lang w:val="en-US"/>
              </w:rPr>
              <w:t>ND</w:t>
            </w:r>
            <w:proofErr w:type="spellEnd"/>
          </w:p>
        </w:tc>
        <w:tc>
          <w:tcPr>
            <w:tcW w:w="2045" w:type="dxa"/>
            <w:gridSpan w:val="4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52</w:t>
            </w:r>
          </w:p>
        </w:tc>
        <w:tc>
          <w:tcPr>
            <w:tcW w:w="2126" w:type="dxa"/>
            <w:gridSpan w:val="3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52</w:t>
            </w:r>
          </w:p>
        </w:tc>
        <w:tc>
          <w:tcPr>
            <w:tcW w:w="2268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28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Low </w:t>
            </w: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Intercept</w:t>
            </w:r>
          </w:p>
        </w:tc>
        <w:tc>
          <w:tcPr>
            <w:tcW w:w="1086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3.08</w:t>
            </w:r>
          </w:p>
        </w:tc>
        <w:tc>
          <w:tcPr>
            <w:tcW w:w="959" w:type="dxa"/>
            <w:gridSpan w:val="3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.71e</w:t>
            </w:r>
            <w:r w:rsidRPr="002030B3">
              <w:rPr>
                <w:vertAlign w:val="superscript"/>
                <w:lang w:val="en-US"/>
              </w:rPr>
              <w:t>-09</w:t>
            </w:r>
          </w:p>
        </w:tc>
        <w:tc>
          <w:tcPr>
            <w:tcW w:w="1451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21.57</w:t>
            </w:r>
          </w:p>
        </w:tc>
        <w:tc>
          <w:tcPr>
            <w:tcW w:w="675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99</w:t>
            </w:r>
          </w:p>
        </w:tc>
        <w:tc>
          <w:tcPr>
            <w:tcW w:w="1559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19.57</w:t>
            </w:r>
          </w:p>
        </w:tc>
        <w:tc>
          <w:tcPr>
            <w:tcW w:w="709" w:type="dxa"/>
          </w:tcPr>
          <w:p w:rsidR="005B63CE" w:rsidRPr="002030B3" w:rsidRDefault="005C32F0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Gender (Male)</w:t>
            </w:r>
          </w:p>
        </w:tc>
        <w:tc>
          <w:tcPr>
            <w:tcW w:w="1086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05</w:t>
            </w:r>
          </w:p>
        </w:tc>
        <w:tc>
          <w:tcPr>
            <w:tcW w:w="959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95</w:t>
            </w:r>
          </w:p>
        </w:tc>
        <w:tc>
          <w:tcPr>
            <w:tcW w:w="1451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7.82</w:t>
            </w:r>
          </w:p>
        </w:tc>
        <w:tc>
          <w:tcPr>
            <w:tcW w:w="675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99</w:t>
            </w:r>
          </w:p>
        </w:tc>
        <w:tc>
          <w:tcPr>
            <w:tcW w:w="1559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9.57</w:t>
            </w:r>
          </w:p>
        </w:tc>
        <w:tc>
          <w:tcPr>
            <w:tcW w:w="709" w:type="dxa"/>
          </w:tcPr>
          <w:p w:rsidR="005B63CE" w:rsidRPr="002030B3" w:rsidRDefault="005C32F0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Null dev.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65.27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21.93</w:t>
            </w:r>
          </w:p>
        </w:tc>
        <w:tc>
          <w:tcPr>
            <w:tcW w:w="2268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9.00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Res dev.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65.27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9.0</w:t>
            </w:r>
            <w:r w:rsidR="005B63CE" w:rsidRPr="002030B3">
              <w:rPr>
                <w:lang w:val="en-US"/>
              </w:rPr>
              <w:t>5</w:t>
            </w:r>
          </w:p>
        </w:tc>
        <w:tc>
          <w:tcPr>
            <w:tcW w:w="2268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5.55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proofErr w:type="spellStart"/>
            <w:r w:rsidRPr="002030B3">
              <w:rPr>
                <w:lang w:val="en-US"/>
              </w:rPr>
              <w:t>DfND</w:t>
            </w:r>
            <w:proofErr w:type="spellEnd"/>
          </w:p>
        </w:tc>
        <w:tc>
          <w:tcPr>
            <w:tcW w:w="2045" w:type="dxa"/>
            <w:gridSpan w:val="4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77</w:t>
            </w:r>
          </w:p>
        </w:tc>
        <w:tc>
          <w:tcPr>
            <w:tcW w:w="2126" w:type="dxa"/>
            <w:gridSpan w:val="3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77</w:t>
            </w:r>
          </w:p>
        </w:tc>
        <w:tc>
          <w:tcPr>
            <w:tcW w:w="2268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7</w:t>
            </w:r>
          </w:p>
        </w:tc>
      </w:tr>
      <w:tr w:rsidR="005B63CE" w:rsidRPr="002030B3" w:rsidTr="005121F6">
        <w:tc>
          <w:tcPr>
            <w:tcW w:w="1384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Inoculation </w:t>
            </w:r>
          </w:p>
        </w:tc>
        <w:tc>
          <w:tcPr>
            <w:tcW w:w="1026" w:type="dxa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High </w:t>
            </w:r>
            <w:r w:rsidR="009379E9" w:rsidRPr="002030B3">
              <w:rPr>
                <w:b/>
                <w:lang w:val="en-US"/>
              </w:rPr>
              <w:t>**</w:t>
            </w: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</w:t>
            </w:r>
          </w:p>
        </w:tc>
        <w:tc>
          <w:tcPr>
            <w:tcW w:w="2045" w:type="dxa"/>
            <w:gridSpan w:val="4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</w:t>
            </w:r>
          </w:p>
        </w:tc>
        <w:tc>
          <w:tcPr>
            <w:tcW w:w="2126" w:type="dxa"/>
            <w:gridSpan w:val="3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</w:t>
            </w:r>
          </w:p>
        </w:tc>
        <w:tc>
          <w:tcPr>
            <w:tcW w:w="2268" w:type="dxa"/>
            <w:gridSpan w:val="2"/>
          </w:tcPr>
          <w:p w:rsidR="005B63CE" w:rsidRPr="002030B3" w:rsidRDefault="009379E9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</w:t>
            </w: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026" w:type="dxa"/>
            <w:vMerge w:val="restart"/>
          </w:tcPr>
          <w:p w:rsidR="005B63CE" w:rsidRPr="002030B3" w:rsidRDefault="005B63CE" w:rsidP="005121F6">
            <w:pPr>
              <w:rPr>
                <w:b/>
                <w:lang w:val="en-US"/>
              </w:rPr>
            </w:pPr>
            <w:r w:rsidRPr="002030B3">
              <w:rPr>
                <w:b/>
                <w:lang w:val="en-US"/>
              </w:rPr>
              <w:t xml:space="preserve">Low </w:t>
            </w: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 xml:space="preserve">Intercept </w:t>
            </w:r>
          </w:p>
        </w:tc>
        <w:tc>
          <w:tcPr>
            <w:tcW w:w="1276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19.57</w:t>
            </w:r>
          </w:p>
        </w:tc>
        <w:tc>
          <w:tcPr>
            <w:tcW w:w="769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451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2.46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perscript"/>
                <w:lang w:val="en-US"/>
              </w:rPr>
              <w:t>+01</w:t>
            </w:r>
          </w:p>
        </w:tc>
        <w:tc>
          <w:tcPr>
            <w:tcW w:w="675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B63CE" w:rsidRPr="002030B3" w:rsidRDefault="009379E9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</w:t>
            </w:r>
            <w:r w:rsidR="00441AE7" w:rsidRPr="002030B3">
              <w:rPr>
                <w:lang w:val="en-US"/>
              </w:rPr>
              <w:t>***</w:t>
            </w:r>
          </w:p>
        </w:tc>
        <w:tc>
          <w:tcPr>
            <w:tcW w:w="709" w:type="dxa"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Gender (Male)</w:t>
            </w:r>
          </w:p>
        </w:tc>
        <w:tc>
          <w:tcPr>
            <w:tcW w:w="1276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8.47</w:t>
            </w:r>
          </w:p>
        </w:tc>
        <w:tc>
          <w:tcPr>
            <w:tcW w:w="769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451" w:type="dxa"/>
            <w:gridSpan w:val="2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-3.75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bscript"/>
                <w:lang w:val="en-US"/>
              </w:rPr>
              <w:t>-15</w:t>
            </w:r>
          </w:p>
        </w:tc>
        <w:tc>
          <w:tcPr>
            <w:tcW w:w="675" w:type="dxa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709" w:type="dxa"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Null dev.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6.03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0.00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perscript"/>
                <w:lang w:val="en-US"/>
              </w:rPr>
              <w:t>+00</w:t>
            </w:r>
          </w:p>
        </w:tc>
        <w:tc>
          <w:tcPr>
            <w:tcW w:w="2268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 xml:space="preserve">Res dev. </w:t>
            </w:r>
          </w:p>
        </w:tc>
        <w:tc>
          <w:tcPr>
            <w:tcW w:w="2045" w:type="dxa"/>
            <w:gridSpan w:val="4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4.50</w:t>
            </w:r>
          </w:p>
        </w:tc>
        <w:tc>
          <w:tcPr>
            <w:tcW w:w="2126" w:type="dxa"/>
            <w:gridSpan w:val="3"/>
          </w:tcPr>
          <w:p w:rsidR="005B63CE" w:rsidRPr="002030B3" w:rsidRDefault="00531156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3.43</w:t>
            </w:r>
            <w:r w:rsidR="005B63CE" w:rsidRPr="002030B3">
              <w:rPr>
                <w:lang w:val="en-US"/>
              </w:rPr>
              <w:t>e</w:t>
            </w:r>
            <w:r w:rsidR="005B63CE" w:rsidRPr="002030B3">
              <w:rPr>
                <w:vertAlign w:val="superscript"/>
                <w:lang w:val="en-US"/>
              </w:rPr>
              <w:t>-10</w:t>
            </w:r>
          </w:p>
        </w:tc>
        <w:tc>
          <w:tcPr>
            <w:tcW w:w="2268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</w:tr>
      <w:tr w:rsidR="005B63CE" w:rsidRPr="002030B3" w:rsidTr="005121F6">
        <w:tc>
          <w:tcPr>
            <w:tcW w:w="1384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026" w:type="dxa"/>
            <w:vMerge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  <w:tc>
          <w:tcPr>
            <w:tcW w:w="1182" w:type="dxa"/>
          </w:tcPr>
          <w:p w:rsidR="005B63CE" w:rsidRPr="002030B3" w:rsidRDefault="005B63CE" w:rsidP="005121F6">
            <w:pPr>
              <w:rPr>
                <w:lang w:val="en-US"/>
              </w:rPr>
            </w:pPr>
            <w:proofErr w:type="spellStart"/>
            <w:r w:rsidRPr="002030B3">
              <w:rPr>
                <w:lang w:val="en-US"/>
              </w:rPr>
              <w:t>Df</w:t>
            </w:r>
            <w:r w:rsidR="00531156" w:rsidRPr="002030B3">
              <w:rPr>
                <w:lang w:val="en-US"/>
              </w:rPr>
              <w:t>ND</w:t>
            </w:r>
            <w:proofErr w:type="spellEnd"/>
          </w:p>
        </w:tc>
        <w:tc>
          <w:tcPr>
            <w:tcW w:w="2045" w:type="dxa"/>
            <w:gridSpan w:val="4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7</w:t>
            </w:r>
          </w:p>
        </w:tc>
        <w:tc>
          <w:tcPr>
            <w:tcW w:w="2126" w:type="dxa"/>
            <w:gridSpan w:val="3"/>
          </w:tcPr>
          <w:p w:rsidR="005B63CE" w:rsidRPr="002030B3" w:rsidRDefault="005B63CE" w:rsidP="005121F6">
            <w:pPr>
              <w:rPr>
                <w:lang w:val="en-US"/>
              </w:rPr>
            </w:pPr>
            <w:r w:rsidRPr="002030B3">
              <w:rPr>
                <w:lang w:val="en-US"/>
              </w:rPr>
              <w:t>7</w:t>
            </w:r>
          </w:p>
        </w:tc>
        <w:tc>
          <w:tcPr>
            <w:tcW w:w="2268" w:type="dxa"/>
            <w:gridSpan w:val="2"/>
          </w:tcPr>
          <w:p w:rsidR="005B63CE" w:rsidRPr="002030B3" w:rsidRDefault="005B63CE" w:rsidP="005121F6">
            <w:pPr>
              <w:rPr>
                <w:lang w:val="en-US"/>
              </w:rPr>
            </w:pPr>
          </w:p>
        </w:tc>
      </w:tr>
    </w:tbl>
    <w:p w:rsidR="006757F1" w:rsidRPr="00343BC8" w:rsidRDefault="006757F1" w:rsidP="006757F1">
      <w:pPr>
        <w:rPr>
          <w:sz w:val="24"/>
          <w:szCs w:val="24"/>
          <w:lang w:val="en-US"/>
        </w:rPr>
      </w:pPr>
      <w:r w:rsidRPr="00343BC8">
        <w:rPr>
          <w:sz w:val="24"/>
          <w:szCs w:val="24"/>
          <w:lang w:val="en-US"/>
        </w:rPr>
        <w:t xml:space="preserve">Legend: Null dev. – null deviance; Res dev. – residual deviance; </w:t>
      </w:r>
      <w:proofErr w:type="spellStart"/>
      <w:r w:rsidRPr="00343BC8">
        <w:rPr>
          <w:sz w:val="24"/>
          <w:szCs w:val="24"/>
          <w:lang w:val="en-US"/>
        </w:rPr>
        <w:t>DfND</w:t>
      </w:r>
      <w:proofErr w:type="spellEnd"/>
      <w:r w:rsidRPr="00343BC8">
        <w:rPr>
          <w:sz w:val="24"/>
          <w:szCs w:val="24"/>
          <w:lang w:val="en-US"/>
        </w:rPr>
        <w:t xml:space="preserve"> – degrees of freedom null deviance. </w:t>
      </w:r>
    </w:p>
    <w:p w:rsidR="00441AE7" w:rsidRPr="00343BC8" w:rsidRDefault="00441AE7" w:rsidP="006757F1">
      <w:pPr>
        <w:rPr>
          <w:sz w:val="24"/>
          <w:szCs w:val="24"/>
          <w:lang w:val="en-US"/>
        </w:rPr>
      </w:pPr>
      <w:r w:rsidRPr="00343BC8">
        <w:rPr>
          <w:sz w:val="24"/>
          <w:szCs w:val="24"/>
          <w:lang w:val="en-US"/>
        </w:rPr>
        <w:t>*In the pig feeding group</w:t>
      </w:r>
      <w:r w:rsidR="006757F1" w:rsidRPr="00343BC8">
        <w:rPr>
          <w:sz w:val="24"/>
          <w:szCs w:val="24"/>
          <w:lang w:val="en-US"/>
        </w:rPr>
        <w:t xml:space="preserve"> all </w:t>
      </w:r>
      <w:r w:rsidRPr="00343BC8">
        <w:rPr>
          <w:sz w:val="24"/>
          <w:szCs w:val="24"/>
          <w:lang w:val="en-US"/>
        </w:rPr>
        <w:t xml:space="preserve">the 13 adults became infected. </w:t>
      </w:r>
    </w:p>
    <w:p w:rsidR="00441AE7" w:rsidRPr="00343BC8" w:rsidRDefault="00441AE7" w:rsidP="006757F1">
      <w:pPr>
        <w:rPr>
          <w:sz w:val="24"/>
          <w:szCs w:val="24"/>
          <w:lang w:val="en-US"/>
        </w:rPr>
      </w:pPr>
      <w:r w:rsidRPr="00343BC8">
        <w:rPr>
          <w:sz w:val="24"/>
          <w:szCs w:val="24"/>
          <w:lang w:val="en-US"/>
        </w:rPr>
        <w:t>**</w:t>
      </w:r>
      <w:r w:rsidR="009379E9" w:rsidRPr="00343BC8">
        <w:rPr>
          <w:sz w:val="24"/>
          <w:szCs w:val="24"/>
          <w:lang w:val="en-US"/>
        </w:rPr>
        <w:t xml:space="preserve">Only 2 adult males were inoculated with high </w:t>
      </w:r>
      <w:proofErr w:type="spellStart"/>
      <w:r w:rsidR="009379E9" w:rsidRPr="00343BC8">
        <w:rPr>
          <w:sz w:val="24"/>
          <w:szCs w:val="24"/>
          <w:lang w:val="en-US"/>
        </w:rPr>
        <w:t>titres</w:t>
      </w:r>
      <w:proofErr w:type="spellEnd"/>
      <w:r w:rsidR="009379E9" w:rsidRPr="00343BC8">
        <w:rPr>
          <w:sz w:val="24"/>
          <w:szCs w:val="24"/>
          <w:lang w:val="en-US"/>
        </w:rPr>
        <w:t xml:space="preserve"> of virus. Both became infected and competent. </w:t>
      </w:r>
    </w:p>
    <w:p w:rsidR="006757F1" w:rsidRPr="00343BC8" w:rsidRDefault="00441AE7" w:rsidP="006757F1">
      <w:pPr>
        <w:rPr>
          <w:sz w:val="24"/>
          <w:szCs w:val="24"/>
          <w:lang w:val="en-US"/>
        </w:rPr>
      </w:pPr>
      <w:r w:rsidRPr="00343BC8">
        <w:rPr>
          <w:sz w:val="24"/>
          <w:szCs w:val="24"/>
          <w:lang w:val="en-US"/>
        </w:rPr>
        <w:t>***</w:t>
      </w:r>
      <w:r w:rsidR="006757F1" w:rsidRPr="00343BC8">
        <w:rPr>
          <w:sz w:val="24"/>
          <w:szCs w:val="24"/>
          <w:lang w:val="en-US"/>
        </w:rPr>
        <w:t xml:space="preserve"> </w:t>
      </w:r>
      <w:r w:rsidR="009379E9" w:rsidRPr="00343BC8">
        <w:rPr>
          <w:sz w:val="24"/>
          <w:szCs w:val="24"/>
          <w:lang w:val="en-US"/>
        </w:rPr>
        <w:t xml:space="preserve">Only one adult male became infected but not competent. </w:t>
      </w:r>
    </w:p>
    <w:p w:rsidR="00846DA7" w:rsidRPr="00343BC8" w:rsidRDefault="00846DA7" w:rsidP="008D223E">
      <w:pPr>
        <w:rPr>
          <w:sz w:val="24"/>
          <w:szCs w:val="24"/>
          <w:lang w:val="en-US"/>
        </w:rPr>
      </w:pPr>
    </w:p>
    <w:p w:rsidR="006A2C7B" w:rsidRPr="00343BC8" w:rsidRDefault="006A2C7B" w:rsidP="008D223E">
      <w:pPr>
        <w:rPr>
          <w:sz w:val="24"/>
          <w:szCs w:val="24"/>
          <w:lang w:val="en-US"/>
        </w:rPr>
      </w:pPr>
    </w:p>
    <w:sectPr w:rsidR="006A2C7B" w:rsidRPr="00343BC8" w:rsidSect="003E06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596" w:rsidRDefault="00660596" w:rsidP="004932C8">
      <w:pPr>
        <w:spacing w:after="0" w:line="240" w:lineRule="auto"/>
      </w:pPr>
      <w:r>
        <w:separator/>
      </w:r>
    </w:p>
  </w:endnote>
  <w:end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596" w:rsidRDefault="00660596" w:rsidP="004932C8">
      <w:pPr>
        <w:spacing w:after="0" w:line="240" w:lineRule="auto"/>
      </w:pPr>
      <w:r>
        <w:separator/>
      </w:r>
    </w:p>
  </w:footnote>
  <w:footnote w:type="continuationSeparator" w:id="0">
    <w:p w:rsidR="00660596" w:rsidRDefault="00660596" w:rsidP="004932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B59A8"/>
    <w:multiLevelType w:val="hybridMultilevel"/>
    <w:tmpl w:val="5F908900"/>
    <w:lvl w:ilvl="0" w:tplc="0816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F23C1"/>
    <w:multiLevelType w:val="hybridMultilevel"/>
    <w:tmpl w:val="6C3246D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555750"/>
    <w:multiLevelType w:val="hybridMultilevel"/>
    <w:tmpl w:val="03F66D8C"/>
    <w:lvl w:ilvl="0" w:tplc="1F0670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4F6826"/>
    <w:multiLevelType w:val="hybridMultilevel"/>
    <w:tmpl w:val="AAE0F3C6"/>
    <w:lvl w:ilvl="0" w:tplc="9ABECF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A207B1"/>
    <w:multiLevelType w:val="hybridMultilevel"/>
    <w:tmpl w:val="C546AB12"/>
    <w:lvl w:ilvl="0" w:tplc="7BD065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CF44A8"/>
    <w:multiLevelType w:val="hybridMultilevel"/>
    <w:tmpl w:val="578604B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294556"/>
    <w:multiLevelType w:val="hybridMultilevel"/>
    <w:tmpl w:val="0A781D46"/>
    <w:lvl w:ilvl="0" w:tplc="B07884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BB2713"/>
    <w:multiLevelType w:val="hybridMultilevel"/>
    <w:tmpl w:val="D8364B3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0A732E"/>
    <w:multiLevelType w:val="multilevel"/>
    <w:tmpl w:val="0A408812"/>
    <w:lvl w:ilvl="0">
      <w:start w:val="1"/>
      <w:numFmt w:val="decimal"/>
      <w:lvlText w:val="%1."/>
      <w:lvlJc w:val="left"/>
      <w:pPr>
        <w:ind w:left="3903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543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263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26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62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23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983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983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43" w:hanging="1800"/>
      </w:pPr>
      <w:rPr>
        <w:rFonts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1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753"/>
    <w:rsid w:val="000053D5"/>
    <w:rsid w:val="0000798D"/>
    <w:rsid w:val="000201B7"/>
    <w:rsid w:val="000228FC"/>
    <w:rsid w:val="0002396A"/>
    <w:rsid w:val="0002422F"/>
    <w:rsid w:val="000270A0"/>
    <w:rsid w:val="0003769C"/>
    <w:rsid w:val="00040BD6"/>
    <w:rsid w:val="000551BF"/>
    <w:rsid w:val="00055CE3"/>
    <w:rsid w:val="00062E8A"/>
    <w:rsid w:val="00070107"/>
    <w:rsid w:val="00094344"/>
    <w:rsid w:val="000C665F"/>
    <w:rsid w:val="000D1141"/>
    <w:rsid w:val="000E16BC"/>
    <w:rsid w:val="000E78B6"/>
    <w:rsid w:val="000F25E4"/>
    <w:rsid w:val="000F6964"/>
    <w:rsid w:val="000F6E11"/>
    <w:rsid w:val="0010637E"/>
    <w:rsid w:val="00111306"/>
    <w:rsid w:val="001128F0"/>
    <w:rsid w:val="00136674"/>
    <w:rsid w:val="00153CCA"/>
    <w:rsid w:val="0015545F"/>
    <w:rsid w:val="00155942"/>
    <w:rsid w:val="00165856"/>
    <w:rsid w:val="00176DA1"/>
    <w:rsid w:val="00177072"/>
    <w:rsid w:val="00180FB4"/>
    <w:rsid w:val="0018453E"/>
    <w:rsid w:val="0019330E"/>
    <w:rsid w:val="00195155"/>
    <w:rsid w:val="001A4F3B"/>
    <w:rsid w:val="001A5F60"/>
    <w:rsid w:val="001B000B"/>
    <w:rsid w:val="001B58CD"/>
    <w:rsid w:val="001C3A1F"/>
    <w:rsid w:val="001C6E9E"/>
    <w:rsid w:val="001D0D26"/>
    <w:rsid w:val="001D6130"/>
    <w:rsid w:val="001E06AA"/>
    <w:rsid w:val="001E57AB"/>
    <w:rsid w:val="002030B3"/>
    <w:rsid w:val="00217743"/>
    <w:rsid w:val="002223E5"/>
    <w:rsid w:val="0024113E"/>
    <w:rsid w:val="00245A65"/>
    <w:rsid w:val="00256A92"/>
    <w:rsid w:val="002626EA"/>
    <w:rsid w:val="00263050"/>
    <w:rsid w:val="00266A95"/>
    <w:rsid w:val="0027646B"/>
    <w:rsid w:val="00284847"/>
    <w:rsid w:val="002A416A"/>
    <w:rsid w:val="002B4CD3"/>
    <w:rsid w:val="002B5F50"/>
    <w:rsid w:val="002C649A"/>
    <w:rsid w:val="002C67BA"/>
    <w:rsid w:val="002C78E5"/>
    <w:rsid w:val="002E3922"/>
    <w:rsid w:val="002E615E"/>
    <w:rsid w:val="002F2181"/>
    <w:rsid w:val="003001A5"/>
    <w:rsid w:val="003064F8"/>
    <w:rsid w:val="00310FA3"/>
    <w:rsid w:val="00315084"/>
    <w:rsid w:val="00331786"/>
    <w:rsid w:val="00332538"/>
    <w:rsid w:val="00343BC8"/>
    <w:rsid w:val="00350BE1"/>
    <w:rsid w:val="0036077A"/>
    <w:rsid w:val="00366803"/>
    <w:rsid w:val="00371F1C"/>
    <w:rsid w:val="00381119"/>
    <w:rsid w:val="00385BFC"/>
    <w:rsid w:val="0038638A"/>
    <w:rsid w:val="003A1702"/>
    <w:rsid w:val="003A30E2"/>
    <w:rsid w:val="003B44CE"/>
    <w:rsid w:val="003B5E24"/>
    <w:rsid w:val="003C4D32"/>
    <w:rsid w:val="003D3D1B"/>
    <w:rsid w:val="003E06D1"/>
    <w:rsid w:val="003F6448"/>
    <w:rsid w:val="003F7899"/>
    <w:rsid w:val="003F7AD5"/>
    <w:rsid w:val="00405A7D"/>
    <w:rsid w:val="004122CF"/>
    <w:rsid w:val="004176C3"/>
    <w:rsid w:val="00423A34"/>
    <w:rsid w:val="00440D19"/>
    <w:rsid w:val="00441770"/>
    <w:rsid w:val="00441AE7"/>
    <w:rsid w:val="004530E1"/>
    <w:rsid w:val="004531EF"/>
    <w:rsid w:val="00461070"/>
    <w:rsid w:val="004654BB"/>
    <w:rsid w:val="00465627"/>
    <w:rsid w:val="004706F4"/>
    <w:rsid w:val="00476C3A"/>
    <w:rsid w:val="00482F80"/>
    <w:rsid w:val="00483883"/>
    <w:rsid w:val="004932C8"/>
    <w:rsid w:val="00493790"/>
    <w:rsid w:val="004A0FFF"/>
    <w:rsid w:val="004A1ED6"/>
    <w:rsid w:val="004B02C7"/>
    <w:rsid w:val="004B70E6"/>
    <w:rsid w:val="004C5E17"/>
    <w:rsid w:val="004D4672"/>
    <w:rsid w:val="004E062D"/>
    <w:rsid w:val="004E2737"/>
    <w:rsid w:val="00501791"/>
    <w:rsid w:val="00502A44"/>
    <w:rsid w:val="00503878"/>
    <w:rsid w:val="005121F6"/>
    <w:rsid w:val="00525E72"/>
    <w:rsid w:val="005269C3"/>
    <w:rsid w:val="00531156"/>
    <w:rsid w:val="00534CE8"/>
    <w:rsid w:val="00546D81"/>
    <w:rsid w:val="00550EAA"/>
    <w:rsid w:val="00555679"/>
    <w:rsid w:val="0056487A"/>
    <w:rsid w:val="00571F80"/>
    <w:rsid w:val="00572856"/>
    <w:rsid w:val="00583995"/>
    <w:rsid w:val="00594B34"/>
    <w:rsid w:val="00597DA2"/>
    <w:rsid w:val="005B63CE"/>
    <w:rsid w:val="005B776B"/>
    <w:rsid w:val="005C32F0"/>
    <w:rsid w:val="005C7C77"/>
    <w:rsid w:val="005D09D6"/>
    <w:rsid w:val="005D1F50"/>
    <w:rsid w:val="005E395C"/>
    <w:rsid w:val="005E6CC0"/>
    <w:rsid w:val="005F2667"/>
    <w:rsid w:val="005F7EE6"/>
    <w:rsid w:val="00600E06"/>
    <w:rsid w:val="00605606"/>
    <w:rsid w:val="00605669"/>
    <w:rsid w:val="00606824"/>
    <w:rsid w:val="00612BC0"/>
    <w:rsid w:val="00612C24"/>
    <w:rsid w:val="00641EF8"/>
    <w:rsid w:val="006442D3"/>
    <w:rsid w:val="00645C8E"/>
    <w:rsid w:val="006470A1"/>
    <w:rsid w:val="0064779B"/>
    <w:rsid w:val="006502A7"/>
    <w:rsid w:val="00651DA9"/>
    <w:rsid w:val="00660596"/>
    <w:rsid w:val="006757F1"/>
    <w:rsid w:val="00675AF4"/>
    <w:rsid w:val="006A2C7B"/>
    <w:rsid w:val="006A2F74"/>
    <w:rsid w:val="006B1D3D"/>
    <w:rsid w:val="006B5C71"/>
    <w:rsid w:val="006B68EB"/>
    <w:rsid w:val="006C34C4"/>
    <w:rsid w:val="006C35A2"/>
    <w:rsid w:val="006C4399"/>
    <w:rsid w:val="006D4E2E"/>
    <w:rsid w:val="006E0D76"/>
    <w:rsid w:val="006E6E11"/>
    <w:rsid w:val="006F44C2"/>
    <w:rsid w:val="006F79A7"/>
    <w:rsid w:val="00701BEA"/>
    <w:rsid w:val="00704F08"/>
    <w:rsid w:val="007102F2"/>
    <w:rsid w:val="00721FEA"/>
    <w:rsid w:val="0073753F"/>
    <w:rsid w:val="007678A5"/>
    <w:rsid w:val="007803CC"/>
    <w:rsid w:val="00781D0E"/>
    <w:rsid w:val="00787A58"/>
    <w:rsid w:val="00790340"/>
    <w:rsid w:val="0079313D"/>
    <w:rsid w:val="007979C6"/>
    <w:rsid w:val="007A2126"/>
    <w:rsid w:val="007A711C"/>
    <w:rsid w:val="007D14CD"/>
    <w:rsid w:val="007D37A3"/>
    <w:rsid w:val="007D4938"/>
    <w:rsid w:val="007E1D7C"/>
    <w:rsid w:val="007F5345"/>
    <w:rsid w:val="007F71DB"/>
    <w:rsid w:val="00816077"/>
    <w:rsid w:val="008220F5"/>
    <w:rsid w:val="0082245D"/>
    <w:rsid w:val="008242F3"/>
    <w:rsid w:val="00825F7A"/>
    <w:rsid w:val="00842D5D"/>
    <w:rsid w:val="00846DA7"/>
    <w:rsid w:val="008474C9"/>
    <w:rsid w:val="00855185"/>
    <w:rsid w:val="0086253C"/>
    <w:rsid w:val="00863AC4"/>
    <w:rsid w:val="008712AB"/>
    <w:rsid w:val="0088108B"/>
    <w:rsid w:val="0089467D"/>
    <w:rsid w:val="008A44BB"/>
    <w:rsid w:val="008A688D"/>
    <w:rsid w:val="008B3F37"/>
    <w:rsid w:val="008C768E"/>
    <w:rsid w:val="008D223E"/>
    <w:rsid w:val="008D5557"/>
    <w:rsid w:val="008E3ABE"/>
    <w:rsid w:val="008E5E9F"/>
    <w:rsid w:val="00901F64"/>
    <w:rsid w:val="0090241D"/>
    <w:rsid w:val="00902A1D"/>
    <w:rsid w:val="00910BDF"/>
    <w:rsid w:val="00912630"/>
    <w:rsid w:val="0092013D"/>
    <w:rsid w:val="009226E6"/>
    <w:rsid w:val="00923AC8"/>
    <w:rsid w:val="00925889"/>
    <w:rsid w:val="00925B40"/>
    <w:rsid w:val="00931597"/>
    <w:rsid w:val="0093220E"/>
    <w:rsid w:val="00935654"/>
    <w:rsid w:val="0093612A"/>
    <w:rsid w:val="0093623A"/>
    <w:rsid w:val="009379E9"/>
    <w:rsid w:val="009446FD"/>
    <w:rsid w:val="009617B5"/>
    <w:rsid w:val="0096434E"/>
    <w:rsid w:val="00964BEF"/>
    <w:rsid w:val="0096501B"/>
    <w:rsid w:val="00965858"/>
    <w:rsid w:val="00965A19"/>
    <w:rsid w:val="009672C3"/>
    <w:rsid w:val="009764D9"/>
    <w:rsid w:val="009A1DB4"/>
    <w:rsid w:val="009A6C5B"/>
    <w:rsid w:val="009C5A3F"/>
    <w:rsid w:val="009E2C5E"/>
    <w:rsid w:val="009F630D"/>
    <w:rsid w:val="00A00D26"/>
    <w:rsid w:val="00A10FE8"/>
    <w:rsid w:val="00A12F7A"/>
    <w:rsid w:val="00A2642F"/>
    <w:rsid w:val="00A36600"/>
    <w:rsid w:val="00A419DF"/>
    <w:rsid w:val="00A52812"/>
    <w:rsid w:val="00A53E92"/>
    <w:rsid w:val="00A578A6"/>
    <w:rsid w:val="00A64DC8"/>
    <w:rsid w:val="00A71082"/>
    <w:rsid w:val="00AA75DD"/>
    <w:rsid w:val="00AB0657"/>
    <w:rsid w:val="00AB1287"/>
    <w:rsid w:val="00AB20D5"/>
    <w:rsid w:val="00AB24A1"/>
    <w:rsid w:val="00AB6BE5"/>
    <w:rsid w:val="00AE307C"/>
    <w:rsid w:val="00AE6AAC"/>
    <w:rsid w:val="00AF3618"/>
    <w:rsid w:val="00AF4A06"/>
    <w:rsid w:val="00AF4B7C"/>
    <w:rsid w:val="00B05951"/>
    <w:rsid w:val="00B11EA5"/>
    <w:rsid w:val="00B2235F"/>
    <w:rsid w:val="00B526DF"/>
    <w:rsid w:val="00B52D24"/>
    <w:rsid w:val="00B655B2"/>
    <w:rsid w:val="00B7542F"/>
    <w:rsid w:val="00B8537D"/>
    <w:rsid w:val="00B94294"/>
    <w:rsid w:val="00B97BFE"/>
    <w:rsid w:val="00BA2682"/>
    <w:rsid w:val="00BA2F98"/>
    <w:rsid w:val="00BB22BE"/>
    <w:rsid w:val="00BB6A43"/>
    <w:rsid w:val="00BB7AF4"/>
    <w:rsid w:val="00BC7839"/>
    <w:rsid w:val="00BD253A"/>
    <w:rsid w:val="00BD4E68"/>
    <w:rsid w:val="00BE395C"/>
    <w:rsid w:val="00BF5054"/>
    <w:rsid w:val="00C03E93"/>
    <w:rsid w:val="00C10DCF"/>
    <w:rsid w:val="00C27546"/>
    <w:rsid w:val="00C32C26"/>
    <w:rsid w:val="00C3652A"/>
    <w:rsid w:val="00C36D12"/>
    <w:rsid w:val="00C45DC5"/>
    <w:rsid w:val="00C51455"/>
    <w:rsid w:val="00C533BF"/>
    <w:rsid w:val="00C54AC1"/>
    <w:rsid w:val="00C61964"/>
    <w:rsid w:val="00C655DF"/>
    <w:rsid w:val="00C66FBC"/>
    <w:rsid w:val="00C831F8"/>
    <w:rsid w:val="00C96C46"/>
    <w:rsid w:val="00C97037"/>
    <w:rsid w:val="00CA6378"/>
    <w:rsid w:val="00CA69E3"/>
    <w:rsid w:val="00CB1D55"/>
    <w:rsid w:val="00CB61F0"/>
    <w:rsid w:val="00CD0ADD"/>
    <w:rsid w:val="00CD554A"/>
    <w:rsid w:val="00CD7373"/>
    <w:rsid w:val="00CE14C4"/>
    <w:rsid w:val="00CF0585"/>
    <w:rsid w:val="00CF0E5A"/>
    <w:rsid w:val="00CF3C93"/>
    <w:rsid w:val="00CF6869"/>
    <w:rsid w:val="00D212BB"/>
    <w:rsid w:val="00D2541D"/>
    <w:rsid w:val="00D26E39"/>
    <w:rsid w:val="00D34AAB"/>
    <w:rsid w:val="00D4369D"/>
    <w:rsid w:val="00D43DE3"/>
    <w:rsid w:val="00D471C5"/>
    <w:rsid w:val="00D52767"/>
    <w:rsid w:val="00D5526A"/>
    <w:rsid w:val="00D70926"/>
    <w:rsid w:val="00D70BC3"/>
    <w:rsid w:val="00D736D7"/>
    <w:rsid w:val="00D748F6"/>
    <w:rsid w:val="00D82669"/>
    <w:rsid w:val="00D86F1F"/>
    <w:rsid w:val="00D87028"/>
    <w:rsid w:val="00D94A95"/>
    <w:rsid w:val="00D9774B"/>
    <w:rsid w:val="00DA4109"/>
    <w:rsid w:val="00DA4DCA"/>
    <w:rsid w:val="00DB623F"/>
    <w:rsid w:val="00DF27E8"/>
    <w:rsid w:val="00DF2A2C"/>
    <w:rsid w:val="00DF6BDD"/>
    <w:rsid w:val="00E00A70"/>
    <w:rsid w:val="00E0220D"/>
    <w:rsid w:val="00E02305"/>
    <w:rsid w:val="00E13646"/>
    <w:rsid w:val="00E2056B"/>
    <w:rsid w:val="00E20956"/>
    <w:rsid w:val="00E20B79"/>
    <w:rsid w:val="00E36D2B"/>
    <w:rsid w:val="00E5247F"/>
    <w:rsid w:val="00E52B73"/>
    <w:rsid w:val="00E5411A"/>
    <w:rsid w:val="00E574BE"/>
    <w:rsid w:val="00E57E71"/>
    <w:rsid w:val="00E610CE"/>
    <w:rsid w:val="00E6640C"/>
    <w:rsid w:val="00E7478D"/>
    <w:rsid w:val="00E8036B"/>
    <w:rsid w:val="00E9276E"/>
    <w:rsid w:val="00E948FC"/>
    <w:rsid w:val="00E94B77"/>
    <w:rsid w:val="00EA2F61"/>
    <w:rsid w:val="00EA56C8"/>
    <w:rsid w:val="00EB4489"/>
    <w:rsid w:val="00ED132B"/>
    <w:rsid w:val="00ED5EF2"/>
    <w:rsid w:val="00ED7FAF"/>
    <w:rsid w:val="00EF0C56"/>
    <w:rsid w:val="00EF2402"/>
    <w:rsid w:val="00F03753"/>
    <w:rsid w:val="00F05193"/>
    <w:rsid w:val="00F077C1"/>
    <w:rsid w:val="00F17ED0"/>
    <w:rsid w:val="00F2204A"/>
    <w:rsid w:val="00F44A14"/>
    <w:rsid w:val="00F51823"/>
    <w:rsid w:val="00F52831"/>
    <w:rsid w:val="00F55B77"/>
    <w:rsid w:val="00F63CE7"/>
    <w:rsid w:val="00F72B2A"/>
    <w:rsid w:val="00F7526D"/>
    <w:rsid w:val="00F800AA"/>
    <w:rsid w:val="00F90DFB"/>
    <w:rsid w:val="00FA2789"/>
    <w:rsid w:val="00FC2B3B"/>
    <w:rsid w:val="00FC5388"/>
    <w:rsid w:val="00FC563E"/>
    <w:rsid w:val="00FD7355"/>
    <w:rsid w:val="00FD74BE"/>
    <w:rsid w:val="00FE0BB4"/>
    <w:rsid w:val="00FE1CE6"/>
    <w:rsid w:val="00FE35CE"/>
    <w:rsid w:val="00FE7732"/>
    <w:rsid w:val="00FF1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3753"/>
    <w:pPr>
      <w:ind w:left="720"/>
      <w:contextualSpacing/>
    </w:pPr>
  </w:style>
  <w:style w:type="table" w:styleId="TableGrid">
    <w:name w:val="Table Grid"/>
    <w:basedOn w:val="TableNormal"/>
    <w:uiPriority w:val="59"/>
    <w:rsid w:val="00F03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63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3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6D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6DA7"/>
    <w:rPr>
      <w:color w:val="800080"/>
      <w:u w:val="single"/>
    </w:rPr>
  </w:style>
  <w:style w:type="paragraph" w:customStyle="1" w:styleId="xl65">
    <w:name w:val="xl65"/>
    <w:basedOn w:val="Normal"/>
    <w:rsid w:val="00846DA7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846DA7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846DA7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846DA7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846DA7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846D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846D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semiHidden/>
    <w:unhideWhenUsed/>
    <w:rsid w:val="002C67B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C6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6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B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2C8"/>
  </w:style>
  <w:style w:type="paragraph" w:styleId="Footer">
    <w:name w:val="footer"/>
    <w:basedOn w:val="Normal"/>
    <w:link w:val="FooterChar"/>
    <w:uiPriority w:val="99"/>
    <w:unhideWhenUsed/>
    <w:rsid w:val="004932C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2C8"/>
  </w:style>
  <w:style w:type="table" w:styleId="MediumGrid2">
    <w:name w:val="Medium Grid 2"/>
    <w:basedOn w:val="TableNormal"/>
    <w:uiPriority w:val="68"/>
    <w:rsid w:val="0048388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D70B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8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5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1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7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4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2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8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5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09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6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4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7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1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7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7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4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0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9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4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3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8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2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5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33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7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93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5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9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56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0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5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5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8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66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5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1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5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3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1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9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0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2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8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3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00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4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7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2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43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7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8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9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0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8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aculdade de Medicina Veterinária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Ribeiro</dc:creator>
  <cp:lastModifiedBy>Rita Ribeiro</cp:lastModifiedBy>
  <cp:revision>8</cp:revision>
  <dcterms:created xsi:type="dcterms:W3CDTF">2015-04-15T09:28:00Z</dcterms:created>
  <dcterms:modified xsi:type="dcterms:W3CDTF">2015-07-16T14:28:00Z</dcterms:modified>
</cp:coreProperties>
</file>